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F04027" w14:textId="77777777" w:rsidR="00827C52" w:rsidRPr="000149BA" w:rsidRDefault="00827C52" w:rsidP="00827C52">
      <w:pPr>
        <w:spacing w:after="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S3 Table.</w:t>
      </w:r>
      <w:r w:rsidRPr="000149B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0149BA">
        <w:rPr>
          <w:rFonts w:ascii="Times New Roman" w:eastAsia="SimSun" w:hAnsi="Times New Roman" w:cs="Times New Roman"/>
          <w:b/>
          <w:sz w:val="24"/>
          <w:szCs w:val="24"/>
        </w:rPr>
        <w:t xml:space="preserve">Solution composition used for </w:t>
      </w:r>
      <w:r>
        <w:rPr>
          <w:rFonts w:ascii="Times New Roman" w:eastAsia="SimSun" w:hAnsi="Times New Roman" w:cs="Times New Roman"/>
          <w:b/>
          <w:sz w:val="24"/>
          <w:szCs w:val="24"/>
        </w:rPr>
        <w:t>uptake and e</w:t>
      </w:r>
      <w:r w:rsidRPr="000149BA">
        <w:rPr>
          <w:rFonts w:ascii="Times New Roman" w:eastAsia="SimSun" w:hAnsi="Times New Roman" w:cs="Times New Roman"/>
          <w:b/>
          <w:sz w:val="24"/>
          <w:szCs w:val="24"/>
        </w:rPr>
        <w:t>lectrophysiological recordings</w:t>
      </w:r>
      <w:r w:rsidRPr="000149B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28483F">
        <w:rPr>
          <w:rFonts w:ascii="Times New Roman" w:eastAsia="SimSun" w:hAnsi="Times New Roman" w:cs="Times New Roman"/>
          <w:b/>
          <w:sz w:val="24"/>
          <w:szCs w:val="24"/>
        </w:rPr>
        <w:t xml:space="preserve">in </w:t>
      </w:r>
      <w:r w:rsidRPr="0028483F">
        <w:rPr>
          <w:rFonts w:ascii="Times New Roman" w:eastAsia="SimSun" w:hAnsi="Times New Roman" w:cs="Times New Roman"/>
          <w:b/>
          <w:i/>
          <w:sz w:val="24"/>
          <w:szCs w:val="24"/>
        </w:rPr>
        <w:t>X.</w:t>
      </w:r>
      <w:r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8483F">
        <w:rPr>
          <w:rFonts w:ascii="Times New Roman" w:eastAsia="SimSun" w:hAnsi="Times New Roman" w:cs="Times New Roman"/>
          <w:b/>
          <w:i/>
          <w:sz w:val="24"/>
          <w:szCs w:val="24"/>
        </w:rPr>
        <w:t>laevis</w:t>
      </w:r>
      <w:proofErr w:type="spellEnd"/>
      <w:r w:rsidRPr="0028483F">
        <w:rPr>
          <w:rFonts w:ascii="Times New Roman" w:eastAsia="SimSun" w:hAnsi="Times New Roman" w:cs="Times New Roman"/>
          <w:b/>
          <w:sz w:val="24"/>
          <w:szCs w:val="24"/>
        </w:rPr>
        <w:t xml:space="preserve"> oocytes</w:t>
      </w:r>
    </w:p>
    <w:tbl>
      <w:tblPr>
        <w:tblStyle w:val="TableGrid"/>
        <w:tblW w:w="13879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758"/>
        <w:gridCol w:w="1514"/>
        <w:gridCol w:w="1515"/>
        <w:gridCol w:w="1515"/>
        <w:gridCol w:w="1516"/>
        <w:gridCol w:w="1337"/>
        <w:gridCol w:w="1561"/>
        <w:gridCol w:w="1647"/>
        <w:gridCol w:w="1516"/>
      </w:tblGrid>
      <w:tr w:rsidR="00827C52" w:rsidRPr="000149BA" w14:paraId="08A6B288" w14:textId="77777777" w:rsidTr="006219BD">
        <w:trPr>
          <w:jc w:val="center"/>
        </w:trPr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7DA0A6F" w14:textId="77777777" w:rsidR="00827C52" w:rsidRPr="00DE429A" w:rsidRDefault="00827C52" w:rsidP="006219B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29A">
              <w:rPr>
                <w:rFonts w:ascii="Times New Roman" w:hAnsi="Times New Roman"/>
                <w:b/>
                <w:sz w:val="20"/>
                <w:szCs w:val="20"/>
              </w:rPr>
              <w:t>Buffer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2CF1E50" w14:textId="77777777" w:rsidR="00827C52" w:rsidRPr="00DE429A" w:rsidRDefault="00827C52" w:rsidP="006219B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29A">
              <w:rPr>
                <w:rFonts w:ascii="Times New Roman" w:hAnsi="Times New Roman"/>
                <w:b/>
                <w:sz w:val="20"/>
                <w:szCs w:val="20"/>
              </w:rPr>
              <w:t>[Na</w:t>
            </w:r>
            <w:r w:rsidRPr="00DE429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 w:rsidRPr="00DE429A">
              <w:rPr>
                <w:rFonts w:ascii="Times New Roman" w:hAnsi="Times New Roman"/>
                <w:b/>
                <w:sz w:val="20"/>
                <w:szCs w:val="20"/>
              </w:rPr>
              <w:t>] (96 mM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ECAC2AC" w14:textId="77777777" w:rsidR="00827C52" w:rsidRPr="00DE429A" w:rsidRDefault="00827C52" w:rsidP="006219B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29A">
              <w:rPr>
                <w:rFonts w:ascii="Times New Roman" w:hAnsi="Times New Roman"/>
                <w:b/>
                <w:sz w:val="20"/>
                <w:szCs w:val="20"/>
              </w:rPr>
              <w:t>[K</w:t>
            </w:r>
            <w:r w:rsidRPr="00DE429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 w:rsidRPr="00DE429A">
              <w:rPr>
                <w:rFonts w:ascii="Times New Roman" w:hAnsi="Times New Roman"/>
                <w:b/>
                <w:sz w:val="20"/>
                <w:szCs w:val="20"/>
              </w:rPr>
              <w:t>] ( 2 mM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39B11A3" w14:textId="77777777" w:rsidR="00827C52" w:rsidRPr="00DE429A" w:rsidRDefault="00827C52" w:rsidP="006219B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29A">
              <w:rPr>
                <w:rFonts w:ascii="Times New Roman" w:hAnsi="Times New Roman"/>
                <w:b/>
                <w:sz w:val="20"/>
                <w:szCs w:val="20"/>
              </w:rPr>
              <w:t>[Cl</w:t>
            </w:r>
            <w:r w:rsidRPr="00DE429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 w:rsidRPr="00DE429A">
              <w:rPr>
                <w:rFonts w:ascii="Times New Roman" w:hAnsi="Times New Roman"/>
                <w:b/>
                <w:sz w:val="20"/>
                <w:szCs w:val="20"/>
              </w:rPr>
              <w:t>] (96 mM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F0042D3" w14:textId="77777777" w:rsidR="00827C52" w:rsidRPr="00DE429A" w:rsidRDefault="00827C52" w:rsidP="006219B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29A">
              <w:rPr>
                <w:rFonts w:ascii="Times New Roman" w:hAnsi="Times New Roman"/>
                <w:b/>
                <w:sz w:val="20"/>
                <w:szCs w:val="20"/>
              </w:rPr>
              <w:t>[Mg</w:t>
            </w:r>
            <w:r w:rsidRPr="00DE429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+</w:t>
            </w:r>
            <w:r w:rsidRPr="00DE429A">
              <w:rPr>
                <w:rFonts w:ascii="Times New Roman" w:hAnsi="Times New Roman"/>
                <w:b/>
                <w:sz w:val="20"/>
                <w:szCs w:val="20"/>
              </w:rPr>
              <w:t>] (1 mM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81083B9" w14:textId="77777777" w:rsidR="00827C52" w:rsidRPr="00DE429A" w:rsidRDefault="00827C52" w:rsidP="006219B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29A">
              <w:rPr>
                <w:rFonts w:ascii="Times New Roman" w:hAnsi="Times New Roman"/>
                <w:b/>
                <w:sz w:val="20"/>
                <w:szCs w:val="20"/>
              </w:rPr>
              <w:t>[Ca</w:t>
            </w:r>
            <w:r w:rsidRPr="00DE429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+</w:t>
            </w:r>
            <w:r w:rsidRPr="00DE429A">
              <w:rPr>
                <w:rFonts w:ascii="Times New Roman" w:hAnsi="Times New Roman"/>
                <w:b/>
                <w:sz w:val="20"/>
                <w:szCs w:val="20"/>
              </w:rPr>
              <w:t>] (1.8 mM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C9A3FC7" w14:textId="77777777" w:rsidR="00827C52" w:rsidRPr="00DE429A" w:rsidRDefault="00827C52" w:rsidP="006219B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29A">
              <w:rPr>
                <w:rFonts w:ascii="Times New Roman" w:hAnsi="Times New Roman"/>
                <w:b/>
                <w:sz w:val="20"/>
                <w:szCs w:val="20"/>
              </w:rPr>
              <w:t>Buffer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48D7A9A" w14:textId="77777777" w:rsidR="00827C52" w:rsidRPr="00DE429A" w:rsidRDefault="00827C52" w:rsidP="006219B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29A">
              <w:rPr>
                <w:rFonts w:ascii="Times New Roman" w:hAnsi="Times New Roman"/>
                <w:b/>
                <w:sz w:val="20"/>
                <w:szCs w:val="20"/>
              </w:rPr>
              <w:t xml:space="preserve">Replaced </w:t>
            </w:r>
            <w:r w:rsidRPr="00DE429A">
              <w:rPr>
                <w:rFonts w:ascii="Times New Roman" w:hAnsi="Times New Roman"/>
                <w:b/>
                <w:sz w:val="20"/>
                <w:szCs w:val="20"/>
              </w:rPr>
              <w:sym w:font="Wingdings" w:char="F0E0"/>
            </w:r>
            <w:r w:rsidRPr="00DE429A">
              <w:rPr>
                <w:rFonts w:ascii="Times New Roman" w:hAnsi="Times New Roman"/>
                <w:b/>
                <w:sz w:val="20"/>
                <w:szCs w:val="20"/>
              </w:rPr>
              <w:t xml:space="preserve"> Replacement salt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2A54076" w14:textId="77777777" w:rsidR="00827C52" w:rsidRPr="00DE429A" w:rsidRDefault="00827C52" w:rsidP="006219B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E429A">
              <w:rPr>
                <w:rFonts w:ascii="Times New Roman" w:hAnsi="Times New Roman"/>
                <w:b/>
                <w:sz w:val="20"/>
                <w:szCs w:val="20"/>
              </w:rPr>
              <w:t>Titration (pH)</w:t>
            </w:r>
          </w:p>
        </w:tc>
      </w:tr>
      <w:tr w:rsidR="00827C52" w:rsidRPr="000149BA" w14:paraId="0996545B" w14:textId="77777777" w:rsidTr="006219BD">
        <w:trPr>
          <w:jc w:val="center"/>
        </w:trPr>
        <w:tc>
          <w:tcPr>
            <w:tcW w:w="1387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BBFB4" w14:textId="77777777" w:rsidR="00827C52" w:rsidRPr="000149BA" w:rsidRDefault="00827C52" w:rsidP="006219B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149BA">
              <w:rPr>
                <w:rFonts w:ascii="Times New Roman" w:hAnsi="Times New Roman"/>
                <w:b/>
                <w:sz w:val="20"/>
                <w:szCs w:val="20"/>
              </w:rPr>
              <w:t>Salt Adjustable Buffers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6D20B0">
              <w:rPr>
                <w:rFonts w:ascii="Times New Roman" w:hAnsi="Times New Roman"/>
                <w:sz w:val="20"/>
                <w:szCs w:val="20"/>
              </w:rPr>
              <w:t>(electrophysiology and uptake)</w:t>
            </w:r>
          </w:p>
        </w:tc>
      </w:tr>
      <w:tr w:rsidR="00827C52" w:rsidRPr="000149BA" w14:paraId="040BA0CC" w14:textId="77777777" w:rsidTr="006219BD">
        <w:trPr>
          <w:jc w:val="center"/>
        </w:trPr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ED330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D96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8D81E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C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7BE27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149BA">
              <w:rPr>
                <w:rFonts w:ascii="Times New Roman" w:hAnsi="Times New Roman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6D468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Cl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F6589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MgCl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704BF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CaCl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DF445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HEPES 5 mM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0CF96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88323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OH (7.3)</w:t>
            </w:r>
          </w:p>
        </w:tc>
      </w:tr>
      <w:tr w:rsidR="00827C52" w:rsidRPr="000149BA" w14:paraId="30DE97DF" w14:textId="77777777" w:rsidTr="006219BD">
        <w:trPr>
          <w:jc w:val="center"/>
        </w:trPr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465BC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KD96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FBCE9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EE16D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149BA">
              <w:rPr>
                <w:rFonts w:ascii="Times New Roman" w:hAnsi="Times New Roman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B07F0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149BA">
              <w:rPr>
                <w:rFonts w:ascii="Times New Roman" w:hAnsi="Times New Roman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C46E5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MgCl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8AEB0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CaCl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25435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HEPES 5 mM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5268E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</w:t>
            </w:r>
            <w:r w:rsidRPr="000149BA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  <m:oMath>
              <m:r>
                <w:rPr>
                  <w:rFonts w:ascii="Cambria Math" w:hAnsi="Cambria Math"/>
                  <w:sz w:val="20"/>
                  <w:szCs w:val="20"/>
                  <w:vertAlign w:val="superscript"/>
                </w:rPr>
                <m:t>→</m:t>
              </m:r>
            </m:oMath>
            <w:r w:rsidRPr="000149BA">
              <w:rPr>
                <w:rFonts w:ascii="Times New Roman" w:hAnsi="Times New Roman"/>
                <w:sz w:val="20"/>
                <w:szCs w:val="20"/>
              </w:rPr>
              <w:t xml:space="preserve"> K</w:t>
            </w:r>
            <w:r w:rsidRPr="000149BA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5035B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OH (7.3)</w:t>
            </w:r>
          </w:p>
        </w:tc>
      </w:tr>
      <w:tr w:rsidR="00827C52" w:rsidRPr="000149BA" w14:paraId="106FDB13" w14:textId="77777777" w:rsidTr="006219BD">
        <w:trPr>
          <w:jc w:val="center"/>
        </w:trPr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5095F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Gluconate96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566AB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KC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  <w:r w:rsidRPr="000149BA">
              <w:rPr>
                <w:rFonts w:ascii="Times New Roman" w:hAnsi="Times New Roman"/>
                <w:sz w:val="20"/>
                <w:szCs w:val="20"/>
              </w:rPr>
              <w:t>H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0149BA">
              <w:rPr>
                <w:rFonts w:ascii="Times New Roman" w:hAnsi="Times New Roman"/>
                <w:sz w:val="20"/>
                <w:szCs w:val="20"/>
              </w:rPr>
              <w:t>O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069D8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C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  <w:r w:rsidRPr="000149BA">
              <w:rPr>
                <w:rFonts w:ascii="Times New Roman" w:hAnsi="Times New Roman"/>
                <w:sz w:val="20"/>
                <w:szCs w:val="20"/>
              </w:rPr>
              <w:t>H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0149BA">
              <w:rPr>
                <w:rFonts w:ascii="Times New Roman" w:hAnsi="Times New Roman"/>
                <w:sz w:val="20"/>
                <w:szCs w:val="20"/>
              </w:rPr>
              <w:t>O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92E06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7A2F9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Mg(C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  <w:r w:rsidRPr="000149BA">
              <w:rPr>
                <w:rFonts w:ascii="Times New Roman" w:hAnsi="Times New Roman"/>
                <w:sz w:val="20"/>
                <w:szCs w:val="20"/>
              </w:rPr>
              <w:t>H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0149BA">
              <w:rPr>
                <w:rFonts w:ascii="Times New Roman" w:hAnsi="Times New Roman"/>
                <w:sz w:val="20"/>
                <w:szCs w:val="20"/>
              </w:rPr>
              <w:t>O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  <w:r w:rsidRPr="000149BA">
              <w:rPr>
                <w:rFonts w:ascii="Times New Roman" w:hAnsi="Times New Roman"/>
                <w:sz w:val="20"/>
                <w:szCs w:val="20"/>
              </w:rPr>
              <w:t>)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421F7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Ca(OH)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7F624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AB51F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l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→</m:t>
              </m:r>
            </m:oMath>
            <w:r w:rsidRPr="000149B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1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7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</m:sup>
              </m:sSubSup>
            </m:oMath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32B46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HCl (7.3)</w:t>
            </w:r>
          </w:p>
        </w:tc>
      </w:tr>
      <w:tr w:rsidR="00827C52" w:rsidRPr="000149BA" w14:paraId="577BA54B" w14:textId="77777777" w:rsidTr="006219BD">
        <w:trPr>
          <w:jc w:val="center"/>
        </w:trPr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415AF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ChCl96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0B3BE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C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  <w:r w:rsidRPr="000149BA">
              <w:rPr>
                <w:rFonts w:ascii="Times New Roman" w:hAnsi="Times New Roman"/>
                <w:sz w:val="20"/>
                <w:szCs w:val="20"/>
              </w:rPr>
              <w:t>H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  <w:r w:rsidRPr="000149BA">
              <w:rPr>
                <w:rFonts w:ascii="Times New Roman" w:hAnsi="Times New Roman"/>
                <w:sz w:val="20"/>
                <w:szCs w:val="20"/>
              </w:rPr>
              <w:t>NOC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C3958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149BA">
              <w:rPr>
                <w:rFonts w:ascii="Times New Roman" w:hAnsi="Times New Roman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0BD16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C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  <w:r w:rsidRPr="000149BA">
              <w:rPr>
                <w:rFonts w:ascii="Times New Roman" w:hAnsi="Times New Roman"/>
                <w:sz w:val="20"/>
                <w:szCs w:val="20"/>
              </w:rPr>
              <w:t>H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  <w:r w:rsidRPr="000149BA">
              <w:rPr>
                <w:rFonts w:ascii="Times New Roman" w:hAnsi="Times New Roman"/>
                <w:sz w:val="20"/>
                <w:szCs w:val="20"/>
              </w:rPr>
              <w:t>NOCl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2BFD9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MgCl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6ACEB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CaCl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478FC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HEPES 5 mM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20535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</w:t>
            </w:r>
            <w:r w:rsidRPr="000149BA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  <m:oMath>
              <m:r>
                <w:rPr>
                  <w:rFonts w:ascii="Cambria Math" w:hAnsi="Cambria Math"/>
                  <w:sz w:val="20"/>
                  <w:szCs w:val="20"/>
                  <w:vertAlign w:val="superscript"/>
                </w:rPr>
                <m:t>→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4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N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</m:sup>
              </m:sSup>
            </m:oMath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E9BCB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OH (7.3)</w:t>
            </w:r>
          </w:p>
        </w:tc>
      </w:tr>
      <w:tr w:rsidR="00827C52" w:rsidRPr="000149BA" w14:paraId="7380970C" w14:textId="77777777" w:rsidTr="006219BD">
        <w:trPr>
          <w:jc w:val="center"/>
        </w:trPr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1137A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D96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0149BA">
              <w:rPr>
                <w:rFonts w:ascii="Times New Roman" w:hAnsi="Times New Roman"/>
                <w:sz w:val="20"/>
                <w:szCs w:val="20"/>
              </w:rPr>
              <w:t>CaCl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149B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4F202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C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50387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149BA">
              <w:rPr>
                <w:rFonts w:ascii="Times New Roman" w:hAnsi="Times New Roman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532D9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Cl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CA2BF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MgCl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C533A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1A9BE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HEPES 5 mM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9B76A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+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>→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g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+</m:t>
                    </m:r>
                  </m:sup>
                </m:sSup>
              </m:oMath>
            </m:oMathPara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E2BBB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OH (7.3)</w:t>
            </w:r>
          </w:p>
        </w:tc>
      </w:tr>
      <w:tr w:rsidR="00827C52" w:rsidRPr="000149BA" w14:paraId="682B28DA" w14:textId="77777777" w:rsidTr="006219BD">
        <w:trPr>
          <w:jc w:val="center"/>
        </w:trPr>
        <w:tc>
          <w:tcPr>
            <w:tcW w:w="1387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F99C7" w14:textId="77777777" w:rsidR="00827C52" w:rsidRPr="000149BA" w:rsidRDefault="00827C52" w:rsidP="006219BD">
            <w:pPr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b/>
                <w:sz w:val="20"/>
                <w:szCs w:val="20"/>
              </w:rPr>
              <w:t xml:space="preserve">Salt Adjustable Buffers </w:t>
            </w:r>
            <w:r>
              <w:rPr>
                <w:rFonts w:ascii="Times New Roman" w:hAnsi="Times New Roman"/>
                <w:sz w:val="20"/>
                <w:szCs w:val="20"/>
              </w:rPr>
              <w:t>(uptake experiments only</w:t>
            </w:r>
            <w:r w:rsidRPr="000149B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827C52" w:rsidRPr="000149BA" w14:paraId="0267A1CC" w14:textId="77777777" w:rsidTr="006219BD">
        <w:trPr>
          <w:jc w:val="center"/>
        </w:trPr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B30EC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MDG96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0C5FF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MDG</w:t>
            </w:r>
            <w:r w:rsidRPr="000149BA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 w:rsidRPr="000149BA">
              <w:rPr>
                <w:rFonts w:ascii="Times New Roman" w:hAnsi="Times New Roman"/>
                <w:sz w:val="20"/>
                <w:szCs w:val="20"/>
              </w:rPr>
              <w:t>-C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88F91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149BA">
              <w:rPr>
                <w:rFonts w:ascii="Times New Roman" w:hAnsi="Times New Roman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895E7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MDG-Cl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B8BCB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MgCl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ED286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CaCl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F281C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HEPES 5 mM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2944F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</w:t>
            </w:r>
            <w:r w:rsidRPr="000149BA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  <m:oMath>
              <m:r>
                <w:rPr>
                  <w:rFonts w:ascii="Cambria Math" w:hAnsi="Cambria Math"/>
                  <w:sz w:val="20"/>
                  <w:szCs w:val="20"/>
                  <w:vertAlign w:val="superscript"/>
                </w:rPr>
                <m:t>→</m:t>
              </m:r>
            </m:oMath>
            <w:r w:rsidRPr="000149BA">
              <w:rPr>
                <w:rFonts w:ascii="Times New Roman" w:hAnsi="Times New Roman"/>
                <w:sz w:val="20"/>
                <w:szCs w:val="20"/>
              </w:rPr>
              <w:t xml:space="preserve"> NMDG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0883F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HCl (7.3)</w:t>
            </w:r>
            <w:r w:rsidRPr="000149BA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827C52" w:rsidRPr="000149BA" w14:paraId="44B9F321" w14:textId="77777777" w:rsidTr="006219BD">
        <w:trPr>
          <w:jc w:val="center"/>
        </w:trPr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6B878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D96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0149BA">
              <w:rPr>
                <w:rFonts w:ascii="Times New Roman" w:hAnsi="Times New Roman"/>
                <w:sz w:val="20"/>
                <w:szCs w:val="20"/>
              </w:rPr>
              <w:t>K</w:t>
            </w:r>
            <w:r w:rsidRPr="000149BA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  <w:r w:rsidRPr="000149B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FB7A0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C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4526A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A6575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Cl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2EEC7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MgCl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F27C1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CaCl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4DA52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HEPES 5 mM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8795E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>→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g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+</m:t>
                    </m:r>
                  </m:sup>
                </m:sSup>
              </m:oMath>
            </m:oMathPara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4F57A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OH (7.3)</w:t>
            </w:r>
          </w:p>
        </w:tc>
      </w:tr>
      <w:tr w:rsidR="00827C52" w:rsidRPr="000149BA" w14:paraId="7B8C3898" w14:textId="77777777" w:rsidTr="006219BD">
        <w:trPr>
          <w:jc w:val="center"/>
        </w:trPr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12078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D96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</m:oMath>
            <w:r w:rsidRPr="000149BA">
              <w:rPr>
                <w:rFonts w:ascii="Times New Roman" w:hAnsi="Times New Roman"/>
                <w:sz w:val="20"/>
                <w:szCs w:val="20"/>
              </w:rPr>
              <w:t>Mg</w:t>
            </w:r>
            <w:r w:rsidRPr="000149BA">
              <w:rPr>
                <w:rFonts w:ascii="Times New Roman" w:hAnsi="Times New Roman"/>
                <w:sz w:val="20"/>
                <w:szCs w:val="20"/>
                <w:vertAlign w:val="superscript"/>
              </w:rPr>
              <w:t>2+</w:t>
            </w:r>
            <w:r w:rsidRPr="000149B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76028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C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099BA" w14:textId="77777777" w:rsidR="00827C52" w:rsidRPr="000149BA" w:rsidRDefault="00827C52" w:rsidP="006219BD">
            <w:pPr>
              <w:jc w:val="center"/>
            </w:pPr>
            <w:proofErr w:type="spellStart"/>
            <w:r w:rsidRPr="000149BA">
              <w:rPr>
                <w:rFonts w:ascii="Times New Roman" w:hAnsi="Times New Roman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63B15" w14:textId="77777777" w:rsidR="00827C52" w:rsidRPr="000149BA" w:rsidRDefault="00827C52" w:rsidP="006219BD">
            <w:pPr>
              <w:jc w:val="center"/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Cl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5452F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</m:oMath>
            </m:oMathPara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BEA86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CaCl</w:t>
            </w:r>
            <w:r w:rsidRPr="000149BA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0F756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HEPES 5 mM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D8437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g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+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>→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63A6C" w14:textId="77777777" w:rsidR="00827C52" w:rsidRPr="000149BA" w:rsidRDefault="00827C52" w:rsidP="00621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49BA">
              <w:rPr>
                <w:rFonts w:ascii="Times New Roman" w:hAnsi="Times New Roman"/>
                <w:sz w:val="20"/>
                <w:szCs w:val="20"/>
              </w:rPr>
              <w:t>NaOH (7.3)</w:t>
            </w:r>
          </w:p>
        </w:tc>
      </w:tr>
    </w:tbl>
    <w:p w14:paraId="4D6406B2" w14:textId="77777777" w:rsidR="00827C52" w:rsidRPr="000149BA" w:rsidRDefault="00827C52" w:rsidP="00827C52">
      <w:pPr>
        <w:spacing w:after="0"/>
        <w:rPr>
          <w:rFonts w:ascii="Times New Roman" w:eastAsia="SimSun" w:hAnsi="Times New Roman" w:cs="Times New Roman"/>
          <w:sz w:val="20"/>
          <w:szCs w:val="20"/>
        </w:rPr>
      </w:pPr>
      <w:r w:rsidRPr="000149BA">
        <w:rPr>
          <w:rFonts w:ascii="Times New Roman" w:eastAsia="SimSun" w:hAnsi="Times New Roman" w:cs="Times New Roman"/>
          <w:sz w:val="20"/>
          <w:szCs w:val="20"/>
          <w:vertAlign w:val="superscript"/>
        </w:rPr>
        <w:t>*</w:t>
      </w:r>
      <w:r w:rsidRPr="000149BA">
        <w:rPr>
          <w:rFonts w:ascii="Times New Roman" w:eastAsia="SimSun" w:hAnsi="Times New Roman" w:cs="Times New Roman"/>
          <w:sz w:val="20"/>
          <w:szCs w:val="20"/>
        </w:rPr>
        <w:t>NMDG (N-methyl-D-</w:t>
      </w:r>
      <w:proofErr w:type="spellStart"/>
      <w:r w:rsidRPr="000149BA">
        <w:rPr>
          <w:rFonts w:ascii="Times New Roman" w:eastAsia="SimSun" w:hAnsi="Times New Roman" w:cs="Times New Roman"/>
          <w:sz w:val="20"/>
          <w:szCs w:val="20"/>
        </w:rPr>
        <w:t>glucamine</w:t>
      </w:r>
      <w:proofErr w:type="spellEnd"/>
      <w:r w:rsidRPr="000149BA">
        <w:rPr>
          <w:rFonts w:ascii="Times New Roman" w:eastAsia="SimSun" w:hAnsi="Times New Roman" w:cs="Times New Roman"/>
          <w:sz w:val="20"/>
          <w:szCs w:val="20"/>
        </w:rPr>
        <w:t>)</w:t>
      </w:r>
    </w:p>
    <w:p w14:paraId="1161AEA9" w14:textId="77777777" w:rsidR="00827C52" w:rsidRDefault="00827C52" w:rsidP="00827C52">
      <w:pPr>
        <w:spacing w:after="0"/>
      </w:pPr>
      <w:r w:rsidRPr="000149BA">
        <w:rPr>
          <w:rFonts w:ascii="Times New Roman" w:eastAsia="SimSun" w:hAnsi="Times New Roman" w:cs="Times New Roman"/>
          <w:sz w:val="20"/>
          <w:szCs w:val="20"/>
          <w:vertAlign w:val="superscript"/>
        </w:rPr>
        <w:t>†</w:t>
      </w:r>
      <w:r w:rsidRPr="000149BA">
        <w:rPr>
          <w:rFonts w:ascii="Times New Roman" w:eastAsia="SimSun" w:hAnsi="Times New Roman" w:cs="Times New Roman"/>
          <w:sz w:val="20"/>
          <w:szCs w:val="20"/>
        </w:rPr>
        <w:t>Chloride is added to the buffer as HCl during the neutralisation</w:t>
      </w:r>
      <w:r>
        <w:rPr>
          <w:rFonts w:ascii="Times New Roman" w:eastAsia="SimSun" w:hAnsi="Times New Roman" w:cs="Times New Roman"/>
          <w:sz w:val="20"/>
          <w:szCs w:val="20"/>
        </w:rPr>
        <w:t xml:space="preserve"> of the free base form of NMDG</w:t>
      </w:r>
      <w:r>
        <w:rPr>
          <w:rFonts w:ascii="Times New Roman" w:eastAsia="SimSun" w:hAnsi="Times New Roman" w:cs="Times New Roman"/>
          <w:sz w:val="20"/>
          <w:szCs w:val="20"/>
        </w:rPr>
        <w:fldChar w:fldCharType="begin"/>
      </w:r>
      <w:r>
        <w:rPr>
          <w:rFonts w:ascii="Times New Roman" w:eastAsia="SimSun" w:hAnsi="Times New Roman" w:cs="Times New Roman"/>
          <w:sz w:val="20"/>
          <w:szCs w:val="20"/>
        </w:rPr>
        <w:instrText xml:space="preserve"> ADDIN </w:instrText>
      </w:r>
      <w:r>
        <w:rPr>
          <w:rFonts w:ascii="Times New Roman" w:eastAsia="SimSun" w:hAnsi="Times New Roman" w:cs="Times New Roman"/>
          <w:sz w:val="20"/>
          <w:szCs w:val="20"/>
        </w:rPr>
        <w:fldChar w:fldCharType="end"/>
      </w:r>
      <w:r>
        <w:rPr>
          <w:rFonts w:ascii="Times New Roman" w:eastAsia="SimSun" w:hAnsi="Times New Roman" w:cs="Times New Roman"/>
          <w:sz w:val="20"/>
          <w:szCs w:val="20"/>
        </w:rPr>
        <w:fldChar w:fldCharType="begin"/>
      </w:r>
      <w:r>
        <w:rPr>
          <w:rFonts w:ascii="Times New Roman" w:eastAsia="SimSun" w:hAnsi="Times New Roman" w:cs="Times New Roman"/>
          <w:sz w:val="20"/>
          <w:szCs w:val="20"/>
        </w:rPr>
        <w:instrText xml:space="preserve"> ADDIN </w:instrText>
      </w:r>
      <w:r>
        <w:rPr>
          <w:rFonts w:ascii="Times New Roman" w:eastAsia="SimSun" w:hAnsi="Times New Roman" w:cs="Times New Roman"/>
          <w:sz w:val="20"/>
          <w:szCs w:val="20"/>
        </w:rPr>
        <w:fldChar w:fldCharType="end"/>
      </w:r>
    </w:p>
    <w:p w14:paraId="4954CC0A" w14:textId="3FABC864" w:rsidR="00A472EA" w:rsidRPr="00827C52" w:rsidRDefault="00A472EA" w:rsidP="00827C52"/>
    <w:sectPr w:rsidR="00A472EA" w:rsidRPr="00827C52" w:rsidSect="0076203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altName w:val="Courier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 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altName w:val="Times"/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altName w:val="Times"/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_____¨¬_____¨¬______¨¬__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13898"/>
    <w:multiLevelType w:val="hybridMultilevel"/>
    <w:tmpl w:val="666CBBAE"/>
    <w:lvl w:ilvl="0" w:tplc="262E148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64E39"/>
    <w:multiLevelType w:val="hybridMultilevel"/>
    <w:tmpl w:val="D4008CE6"/>
    <w:lvl w:ilvl="0" w:tplc="FE0E07E8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6D5ECA"/>
    <w:multiLevelType w:val="hybridMultilevel"/>
    <w:tmpl w:val="209A2ED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F94E0F"/>
    <w:multiLevelType w:val="hybridMultilevel"/>
    <w:tmpl w:val="CEF057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D214F"/>
    <w:multiLevelType w:val="multilevel"/>
    <w:tmpl w:val="21B0B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1A24F5"/>
    <w:multiLevelType w:val="multilevel"/>
    <w:tmpl w:val="01740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991E2C"/>
    <w:multiLevelType w:val="hybridMultilevel"/>
    <w:tmpl w:val="5FAA9B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4672F0"/>
    <w:multiLevelType w:val="multilevel"/>
    <w:tmpl w:val="8788C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E751D0"/>
    <w:multiLevelType w:val="hybridMultilevel"/>
    <w:tmpl w:val="AC805A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1C639D"/>
    <w:multiLevelType w:val="hybridMultilevel"/>
    <w:tmpl w:val="7D78E6A0"/>
    <w:lvl w:ilvl="0" w:tplc="93D002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436DC5"/>
    <w:multiLevelType w:val="hybridMultilevel"/>
    <w:tmpl w:val="51FA3AA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B8777F2"/>
    <w:multiLevelType w:val="hybridMultilevel"/>
    <w:tmpl w:val="955420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AE6012"/>
    <w:multiLevelType w:val="hybridMultilevel"/>
    <w:tmpl w:val="C5D0568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06E79EB"/>
    <w:multiLevelType w:val="hybridMultilevel"/>
    <w:tmpl w:val="F0DCEE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3A5819"/>
    <w:multiLevelType w:val="hybridMultilevel"/>
    <w:tmpl w:val="D5B401B4"/>
    <w:lvl w:ilvl="0" w:tplc="F800DF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8577B1"/>
    <w:multiLevelType w:val="multilevel"/>
    <w:tmpl w:val="1F3C8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B460589"/>
    <w:multiLevelType w:val="multilevel"/>
    <w:tmpl w:val="09C8B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BCA39AB"/>
    <w:multiLevelType w:val="hybridMultilevel"/>
    <w:tmpl w:val="9C028FE0"/>
    <w:lvl w:ilvl="0" w:tplc="A582197A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50AB71E0"/>
    <w:multiLevelType w:val="hybridMultilevel"/>
    <w:tmpl w:val="CFD26BD8"/>
    <w:lvl w:ilvl="0" w:tplc="2DC400AA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51020A17"/>
    <w:multiLevelType w:val="hybridMultilevel"/>
    <w:tmpl w:val="479CB3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7D046D"/>
    <w:multiLevelType w:val="hybridMultilevel"/>
    <w:tmpl w:val="714280E8"/>
    <w:lvl w:ilvl="0" w:tplc="DCE48FF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185BF6"/>
    <w:multiLevelType w:val="hybridMultilevel"/>
    <w:tmpl w:val="72CEB2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D50085"/>
    <w:multiLevelType w:val="multilevel"/>
    <w:tmpl w:val="43766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5F79C6"/>
    <w:multiLevelType w:val="hybridMultilevel"/>
    <w:tmpl w:val="5836A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0A3A91"/>
    <w:multiLevelType w:val="hybridMultilevel"/>
    <w:tmpl w:val="380217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4B6708"/>
    <w:multiLevelType w:val="hybridMultilevel"/>
    <w:tmpl w:val="E6B6603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24"/>
  </w:num>
  <w:num w:numId="4">
    <w:abstractNumId w:val="12"/>
  </w:num>
  <w:num w:numId="5">
    <w:abstractNumId w:val="8"/>
  </w:num>
  <w:num w:numId="6">
    <w:abstractNumId w:val="10"/>
  </w:num>
  <w:num w:numId="7">
    <w:abstractNumId w:val="25"/>
  </w:num>
  <w:num w:numId="8">
    <w:abstractNumId w:val="3"/>
  </w:num>
  <w:num w:numId="9">
    <w:abstractNumId w:val="21"/>
  </w:num>
  <w:num w:numId="10">
    <w:abstractNumId w:val="13"/>
  </w:num>
  <w:num w:numId="11">
    <w:abstractNumId w:val="6"/>
  </w:num>
  <w:num w:numId="12">
    <w:abstractNumId w:val="17"/>
  </w:num>
  <w:num w:numId="13">
    <w:abstractNumId w:val="18"/>
  </w:num>
  <w:num w:numId="14">
    <w:abstractNumId w:val="20"/>
  </w:num>
  <w:num w:numId="15">
    <w:abstractNumId w:val="2"/>
  </w:num>
  <w:num w:numId="16">
    <w:abstractNumId w:val="15"/>
  </w:num>
  <w:num w:numId="17">
    <w:abstractNumId w:val="16"/>
  </w:num>
  <w:num w:numId="18">
    <w:abstractNumId w:val="0"/>
  </w:num>
  <w:num w:numId="19">
    <w:abstractNumId w:val="23"/>
  </w:num>
  <w:num w:numId="20">
    <w:abstractNumId w:val="19"/>
  </w:num>
  <w:num w:numId="21">
    <w:abstractNumId w:val="14"/>
  </w:num>
  <w:num w:numId="22">
    <w:abstractNumId w:val="9"/>
  </w:num>
  <w:num w:numId="23">
    <w:abstractNumId w:val="22"/>
  </w:num>
  <w:num w:numId="24">
    <w:abstractNumId w:val="7"/>
  </w:num>
  <w:num w:numId="25">
    <w:abstractNumId w:val="5"/>
  </w:num>
  <w:num w:numId="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F79"/>
    <w:rsid w:val="0001628B"/>
    <w:rsid w:val="00042DCE"/>
    <w:rsid w:val="00074711"/>
    <w:rsid w:val="0009117C"/>
    <w:rsid w:val="00092A15"/>
    <w:rsid w:val="00092A6C"/>
    <w:rsid w:val="00094105"/>
    <w:rsid w:val="00095455"/>
    <w:rsid w:val="000A0828"/>
    <w:rsid w:val="000B234F"/>
    <w:rsid w:val="000D5347"/>
    <w:rsid w:val="000D5681"/>
    <w:rsid w:val="00104CBF"/>
    <w:rsid w:val="0011253C"/>
    <w:rsid w:val="00116CCB"/>
    <w:rsid w:val="0014405B"/>
    <w:rsid w:val="0014602C"/>
    <w:rsid w:val="00154448"/>
    <w:rsid w:val="001613E2"/>
    <w:rsid w:val="001720B0"/>
    <w:rsid w:val="00172F70"/>
    <w:rsid w:val="00187A40"/>
    <w:rsid w:val="00192E79"/>
    <w:rsid w:val="001B6A4F"/>
    <w:rsid w:val="001B78C9"/>
    <w:rsid w:val="001C3DF6"/>
    <w:rsid w:val="001C6313"/>
    <w:rsid w:val="001C6A79"/>
    <w:rsid w:val="001D38C5"/>
    <w:rsid w:val="001E7CC4"/>
    <w:rsid w:val="00201E6B"/>
    <w:rsid w:val="00202D4B"/>
    <w:rsid w:val="00277C48"/>
    <w:rsid w:val="00293EB4"/>
    <w:rsid w:val="00296B68"/>
    <w:rsid w:val="002B15D2"/>
    <w:rsid w:val="002C3141"/>
    <w:rsid w:val="002C37BC"/>
    <w:rsid w:val="002C5361"/>
    <w:rsid w:val="002F71E4"/>
    <w:rsid w:val="0033189D"/>
    <w:rsid w:val="00332408"/>
    <w:rsid w:val="00353C5C"/>
    <w:rsid w:val="00363668"/>
    <w:rsid w:val="00371FF6"/>
    <w:rsid w:val="00397461"/>
    <w:rsid w:val="003A554F"/>
    <w:rsid w:val="003D137A"/>
    <w:rsid w:val="003D4EF4"/>
    <w:rsid w:val="003E320A"/>
    <w:rsid w:val="003E3AE1"/>
    <w:rsid w:val="003E5290"/>
    <w:rsid w:val="003F6326"/>
    <w:rsid w:val="0040056A"/>
    <w:rsid w:val="00410800"/>
    <w:rsid w:val="004155A2"/>
    <w:rsid w:val="0042030C"/>
    <w:rsid w:val="0042526E"/>
    <w:rsid w:val="00426D5E"/>
    <w:rsid w:val="00430A16"/>
    <w:rsid w:val="00437936"/>
    <w:rsid w:val="004441F8"/>
    <w:rsid w:val="0044585D"/>
    <w:rsid w:val="00455F86"/>
    <w:rsid w:val="004565B2"/>
    <w:rsid w:val="0046154B"/>
    <w:rsid w:val="00463335"/>
    <w:rsid w:val="004639F5"/>
    <w:rsid w:val="0048548D"/>
    <w:rsid w:val="00486124"/>
    <w:rsid w:val="00490F79"/>
    <w:rsid w:val="004A0ACD"/>
    <w:rsid w:val="004A533A"/>
    <w:rsid w:val="004B06A7"/>
    <w:rsid w:val="004C3D43"/>
    <w:rsid w:val="004C668A"/>
    <w:rsid w:val="004D4CD0"/>
    <w:rsid w:val="004D7D8A"/>
    <w:rsid w:val="004E554E"/>
    <w:rsid w:val="004F7D5F"/>
    <w:rsid w:val="00504508"/>
    <w:rsid w:val="005355FF"/>
    <w:rsid w:val="0053642C"/>
    <w:rsid w:val="0054150A"/>
    <w:rsid w:val="00544960"/>
    <w:rsid w:val="005664DA"/>
    <w:rsid w:val="00593698"/>
    <w:rsid w:val="00593B73"/>
    <w:rsid w:val="005C3B65"/>
    <w:rsid w:val="005C5D22"/>
    <w:rsid w:val="005D7E73"/>
    <w:rsid w:val="005E29D5"/>
    <w:rsid w:val="005E534C"/>
    <w:rsid w:val="005F0C9B"/>
    <w:rsid w:val="005F2381"/>
    <w:rsid w:val="005F59A4"/>
    <w:rsid w:val="006035BF"/>
    <w:rsid w:val="00626AD4"/>
    <w:rsid w:val="006361BC"/>
    <w:rsid w:val="00636C38"/>
    <w:rsid w:val="00637C87"/>
    <w:rsid w:val="0064204C"/>
    <w:rsid w:val="00665E2C"/>
    <w:rsid w:val="006750FB"/>
    <w:rsid w:val="00685DBF"/>
    <w:rsid w:val="00691E0F"/>
    <w:rsid w:val="00697EC9"/>
    <w:rsid w:val="006C2BA5"/>
    <w:rsid w:val="00713AAE"/>
    <w:rsid w:val="007270C7"/>
    <w:rsid w:val="007360B1"/>
    <w:rsid w:val="007539E2"/>
    <w:rsid w:val="00755388"/>
    <w:rsid w:val="0076384B"/>
    <w:rsid w:val="00765ACC"/>
    <w:rsid w:val="007808D9"/>
    <w:rsid w:val="0078716C"/>
    <w:rsid w:val="007B7BF9"/>
    <w:rsid w:val="007C31D2"/>
    <w:rsid w:val="007C4FE1"/>
    <w:rsid w:val="007C774A"/>
    <w:rsid w:val="007D052E"/>
    <w:rsid w:val="007F279E"/>
    <w:rsid w:val="00800124"/>
    <w:rsid w:val="00802189"/>
    <w:rsid w:val="008038DF"/>
    <w:rsid w:val="008107EA"/>
    <w:rsid w:val="008158D0"/>
    <w:rsid w:val="00824FE3"/>
    <w:rsid w:val="008258AB"/>
    <w:rsid w:val="00827C52"/>
    <w:rsid w:val="00831F3D"/>
    <w:rsid w:val="00843D92"/>
    <w:rsid w:val="00864D5B"/>
    <w:rsid w:val="0086538E"/>
    <w:rsid w:val="00865931"/>
    <w:rsid w:val="00871ACF"/>
    <w:rsid w:val="00871D1A"/>
    <w:rsid w:val="00875B9C"/>
    <w:rsid w:val="008B5F5E"/>
    <w:rsid w:val="008D4248"/>
    <w:rsid w:val="008D6C58"/>
    <w:rsid w:val="008F53F0"/>
    <w:rsid w:val="00901421"/>
    <w:rsid w:val="00907D5E"/>
    <w:rsid w:val="00950461"/>
    <w:rsid w:val="00963603"/>
    <w:rsid w:val="009640D1"/>
    <w:rsid w:val="00964484"/>
    <w:rsid w:val="009835B4"/>
    <w:rsid w:val="009914D9"/>
    <w:rsid w:val="009A3E9E"/>
    <w:rsid w:val="009A7576"/>
    <w:rsid w:val="009B3A02"/>
    <w:rsid w:val="009D52A3"/>
    <w:rsid w:val="009E3517"/>
    <w:rsid w:val="009E3955"/>
    <w:rsid w:val="009E741C"/>
    <w:rsid w:val="009F39F6"/>
    <w:rsid w:val="00A0125E"/>
    <w:rsid w:val="00A060E6"/>
    <w:rsid w:val="00A1515D"/>
    <w:rsid w:val="00A203C4"/>
    <w:rsid w:val="00A4183D"/>
    <w:rsid w:val="00A472EA"/>
    <w:rsid w:val="00A614BC"/>
    <w:rsid w:val="00A679C6"/>
    <w:rsid w:val="00A855D0"/>
    <w:rsid w:val="00A87FBB"/>
    <w:rsid w:val="00A911CC"/>
    <w:rsid w:val="00A9714E"/>
    <w:rsid w:val="00AA6FD0"/>
    <w:rsid w:val="00AC4015"/>
    <w:rsid w:val="00AD4EDF"/>
    <w:rsid w:val="00AD5301"/>
    <w:rsid w:val="00AD6D1D"/>
    <w:rsid w:val="00AE6BC7"/>
    <w:rsid w:val="00AF031F"/>
    <w:rsid w:val="00AF6C0E"/>
    <w:rsid w:val="00B05458"/>
    <w:rsid w:val="00B05A02"/>
    <w:rsid w:val="00B33718"/>
    <w:rsid w:val="00B379FD"/>
    <w:rsid w:val="00B4671C"/>
    <w:rsid w:val="00B57378"/>
    <w:rsid w:val="00B719DB"/>
    <w:rsid w:val="00B972AE"/>
    <w:rsid w:val="00BB22B3"/>
    <w:rsid w:val="00BB4FCC"/>
    <w:rsid w:val="00BB51B4"/>
    <w:rsid w:val="00BB5309"/>
    <w:rsid w:val="00BC5D6B"/>
    <w:rsid w:val="00BF24F5"/>
    <w:rsid w:val="00BF3CEE"/>
    <w:rsid w:val="00BF71B4"/>
    <w:rsid w:val="00C276F0"/>
    <w:rsid w:val="00C41EAD"/>
    <w:rsid w:val="00C476D0"/>
    <w:rsid w:val="00C50278"/>
    <w:rsid w:val="00C509A7"/>
    <w:rsid w:val="00C86ABD"/>
    <w:rsid w:val="00C871DC"/>
    <w:rsid w:val="00CB0C77"/>
    <w:rsid w:val="00CC1203"/>
    <w:rsid w:val="00CD3BA8"/>
    <w:rsid w:val="00CE5DA1"/>
    <w:rsid w:val="00CF2033"/>
    <w:rsid w:val="00D06E33"/>
    <w:rsid w:val="00D16BB7"/>
    <w:rsid w:val="00D16D3F"/>
    <w:rsid w:val="00D3524C"/>
    <w:rsid w:val="00D5363A"/>
    <w:rsid w:val="00D6191B"/>
    <w:rsid w:val="00D743AF"/>
    <w:rsid w:val="00D80A66"/>
    <w:rsid w:val="00D8111C"/>
    <w:rsid w:val="00D85EF6"/>
    <w:rsid w:val="00D96FB1"/>
    <w:rsid w:val="00DA08A3"/>
    <w:rsid w:val="00DA7F00"/>
    <w:rsid w:val="00DB0361"/>
    <w:rsid w:val="00DD101B"/>
    <w:rsid w:val="00DD324F"/>
    <w:rsid w:val="00DD63DC"/>
    <w:rsid w:val="00DF3B72"/>
    <w:rsid w:val="00DF5BCA"/>
    <w:rsid w:val="00E00A18"/>
    <w:rsid w:val="00E0203A"/>
    <w:rsid w:val="00E16E33"/>
    <w:rsid w:val="00E30345"/>
    <w:rsid w:val="00E308F9"/>
    <w:rsid w:val="00E34DA1"/>
    <w:rsid w:val="00EA5F5D"/>
    <w:rsid w:val="00EC0589"/>
    <w:rsid w:val="00EC5AB1"/>
    <w:rsid w:val="00ED396A"/>
    <w:rsid w:val="00ED7CE5"/>
    <w:rsid w:val="00F20006"/>
    <w:rsid w:val="00F30B2F"/>
    <w:rsid w:val="00F42D0D"/>
    <w:rsid w:val="00F71CA5"/>
    <w:rsid w:val="00F775CD"/>
    <w:rsid w:val="00F837DF"/>
    <w:rsid w:val="00F85E1D"/>
    <w:rsid w:val="00FA4E87"/>
    <w:rsid w:val="00FA708D"/>
    <w:rsid w:val="00FC17CE"/>
    <w:rsid w:val="00FF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9B62A"/>
  <w15:chartTrackingRefBased/>
  <w15:docId w15:val="{50753239-38E3-094B-A927-1BD24BA1A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F79"/>
    <w:pPr>
      <w:spacing w:after="200" w:line="276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0F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0F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0F7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0F7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F7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90F7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90F79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0F79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90F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0F79"/>
    <w:rPr>
      <w:rFonts w:ascii="Calibri" w:hAnsi="Calibri" w:cs="Calibri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490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0F79"/>
    <w:rPr>
      <w:rFonts w:ascii="Calibri" w:hAnsi="Calibri" w:cs="Calibri"/>
      <w:noProof/>
      <w:sz w:val="22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90F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0F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0F79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F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F79"/>
    <w:rPr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F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F79"/>
    <w:rPr>
      <w:rFonts w:ascii="Tahoma" w:hAnsi="Tahoma" w:cs="Tahoma"/>
      <w:sz w:val="16"/>
      <w:szCs w:val="16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490F7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90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F79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90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F79"/>
    <w:rPr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490F7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90F79"/>
    <w:rPr>
      <w:color w:val="0000FF"/>
      <w:u w:val="single"/>
    </w:rPr>
  </w:style>
  <w:style w:type="table" w:styleId="TableGrid">
    <w:name w:val="Table Grid"/>
    <w:basedOn w:val="TableNormal"/>
    <w:uiPriority w:val="59"/>
    <w:rsid w:val="00490F79"/>
    <w:rPr>
      <w:rFonts w:ascii="Calibri" w:eastAsia="SimSun" w:hAnsi="Calibri" w:cs="Times New Roman"/>
      <w:sz w:val="22"/>
      <w:szCs w:val="22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90F79"/>
  </w:style>
  <w:style w:type="character" w:styleId="Strong">
    <w:name w:val="Strong"/>
    <w:basedOn w:val="DefaultParagraphFont"/>
    <w:uiPriority w:val="22"/>
    <w:qFormat/>
    <w:rsid w:val="00490F79"/>
    <w:rPr>
      <w:b/>
      <w:bCs/>
    </w:rPr>
  </w:style>
  <w:style w:type="character" w:customStyle="1" w:styleId="nlm-given-names">
    <w:name w:val="nlm-given-names"/>
    <w:basedOn w:val="DefaultParagraphFont"/>
    <w:rsid w:val="00490F79"/>
  </w:style>
  <w:style w:type="character" w:customStyle="1" w:styleId="nlm-surname">
    <w:name w:val="nlm-surname"/>
    <w:basedOn w:val="DefaultParagraphFont"/>
    <w:rsid w:val="00490F79"/>
  </w:style>
  <w:style w:type="character" w:customStyle="1" w:styleId="nlm-institution">
    <w:name w:val="nlm-institution"/>
    <w:basedOn w:val="DefaultParagraphFont"/>
    <w:rsid w:val="00490F79"/>
  </w:style>
  <w:style w:type="character" w:customStyle="1" w:styleId="nlm-country">
    <w:name w:val="nlm-country"/>
    <w:basedOn w:val="DefaultParagraphFont"/>
    <w:rsid w:val="00490F79"/>
  </w:style>
  <w:style w:type="paragraph" w:styleId="Revision">
    <w:name w:val="Revision"/>
    <w:hidden/>
    <w:uiPriority w:val="99"/>
    <w:semiHidden/>
    <w:rsid w:val="00490F79"/>
    <w:rPr>
      <w:sz w:val="22"/>
      <w:szCs w:val="22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0F79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490F79"/>
  </w:style>
  <w:style w:type="character" w:customStyle="1" w:styleId="cit">
    <w:name w:val="cit"/>
    <w:basedOn w:val="DefaultParagraphFont"/>
    <w:rsid w:val="00490F79"/>
  </w:style>
  <w:style w:type="character" w:customStyle="1" w:styleId="citation-doi">
    <w:name w:val="citation-doi"/>
    <w:basedOn w:val="DefaultParagraphFont"/>
    <w:rsid w:val="00490F79"/>
  </w:style>
  <w:style w:type="character" w:styleId="LineNumber">
    <w:name w:val="line number"/>
    <w:basedOn w:val="DefaultParagraphFont"/>
    <w:uiPriority w:val="99"/>
    <w:semiHidden/>
    <w:unhideWhenUsed/>
    <w:rsid w:val="00490F7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0F7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90F7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90F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90F79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490F79"/>
  </w:style>
  <w:style w:type="character" w:customStyle="1" w:styleId="id-label">
    <w:name w:val="id-label"/>
    <w:basedOn w:val="DefaultParagraphFont"/>
    <w:rsid w:val="00490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1EE651AD2B5F4EB7B977A9AEE2C6F6" ma:contentTypeVersion="13" ma:contentTypeDescription="Create a new document." ma:contentTypeScope="" ma:versionID="9d6e589b744168b580cc8308f088055f">
  <xsd:schema xmlns:xsd="http://www.w3.org/2001/XMLSchema" xmlns:xs="http://www.w3.org/2001/XMLSchema" xmlns:p="http://schemas.microsoft.com/office/2006/metadata/properties" xmlns:ns2="ed89bdd6-8469-43e4-87a1-2cfacdbb3f8c" xmlns:ns3="e555d4fa-aca0-49e6-b7e8-27f63f70c72e" targetNamespace="http://schemas.microsoft.com/office/2006/metadata/properties" ma:root="true" ma:fieldsID="59399f3fe839f43b275850d5cbeafeb8" ns2:_="" ns3:_="">
    <xsd:import namespace="ed89bdd6-8469-43e4-87a1-2cfacdbb3f8c"/>
    <xsd:import namespace="e555d4fa-aca0-49e6-b7e8-27f63f70c7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89bdd6-8469-43e4-87a1-2cfacdbb3f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55d4fa-aca0-49e6-b7e8-27f63f70c72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7D85529-69C2-413A-A89C-4271FAC5BAF5}"/>
</file>

<file path=customXml/itemProps2.xml><?xml version="1.0" encoding="utf-8"?>
<ds:datastoreItem xmlns:ds="http://schemas.openxmlformats.org/officeDocument/2006/customXml" ds:itemID="{429889C6-4CFC-4CC6-BA96-A146FB4C864A}"/>
</file>

<file path=customXml/itemProps3.xml><?xml version="1.0" encoding="utf-8"?>
<ds:datastoreItem xmlns:ds="http://schemas.openxmlformats.org/officeDocument/2006/customXml" ds:itemID="{F837F338-03A3-496C-A2C3-7D82DFCD0E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l van Dooren</dc:creator>
  <cp:keywords/>
  <dc:description/>
  <cp:lastModifiedBy>Giel van Dooren</cp:lastModifiedBy>
  <cp:revision>2</cp:revision>
  <dcterms:created xsi:type="dcterms:W3CDTF">2021-07-18T10:16:00Z</dcterms:created>
  <dcterms:modified xsi:type="dcterms:W3CDTF">2021-07-18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1EE651AD2B5F4EB7B977A9AEE2C6F6</vt:lpwstr>
  </property>
</Properties>
</file>